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9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88"/>
        <w:gridCol w:w="455"/>
        <w:gridCol w:w="803"/>
        <w:gridCol w:w="455"/>
        <w:gridCol w:w="803"/>
        <w:gridCol w:w="455"/>
        <w:gridCol w:w="803"/>
        <w:gridCol w:w="766"/>
      </w:tblGrid>
      <w:tr w:rsidR="00EA3C53" w:rsidRPr="007A6889" w14:paraId="4F6A259B" w14:textId="77777777" w:rsidTr="00444709">
        <w:trPr>
          <w:trHeight w:val="300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F267B" w14:textId="77777777" w:rsidR="00EA3C53" w:rsidRPr="004D0324" w:rsidRDefault="00EA3C53" w:rsidP="00492D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D03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tegorical</w:t>
            </w:r>
            <w:r w:rsidRPr="004D0324">
              <w:rPr>
                <w:b/>
                <w:bCs/>
              </w:rPr>
              <w:t xml:space="preserve"> </w:t>
            </w:r>
            <w:r w:rsidRPr="004D03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aracteristics of Patients</w:t>
            </w:r>
          </w:p>
        </w:tc>
        <w:tc>
          <w:tcPr>
            <w:tcW w:w="0" w:type="auto"/>
            <w:gridSpan w:val="6"/>
            <w:tcBorders>
              <w:top w:val="nil"/>
            </w:tcBorders>
            <w:shd w:val="clear" w:color="auto" w:fill="auto"/>
            <w:vAlign w:val="center"/>
          </w:tcPr>
          <w:p w14:paraId="6C6F951F" w14:textId="2FCB7A50" w:rsidR="00EA3C53" w:rsidRPr="004D0324" w:rsidRDefault="00EA3C53" w:rsidP="00EA3C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D03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vere Lupus Flare-up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01234E89" w14:textId="77777777" w:rsidR="0053474E" w:rsidRDefault="00EA3C53" w:rsidP="00D67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D03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</w:t>
            </w:r>
            <w:r w:rsidR="0053474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6C95F1CD" w14:textId="4248E26D" w:rsidR="00EA3C53" w:rsidRPr="004D0324" w:rsidRDefault="0053474E" w:rsidP="00D679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EA3C53" w:rsidRPr="007A6889" w14:paraId="3187ECAA" w14:textId="77777777" w:rsidTr="00C14CB1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86F2" w14:textId="77777777" w:rsidR="00EA3C53" w:rsidRPr="004D0324" w:rsidRDefault="00EA3C53" w:rsidP="00492DC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2D160" w14:textId="77777777" w:rsidR="00EA3C53" w:rsidRPr="004D0324" w:rsidRDefault="00EA3C53" w:rsidP="00492D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</w:t>
            </w:r>
          </w:p>
          <w:p w14:paraId="5DF71316" w14:textId="38045AA8" w:rsidR="00EA3C53" w:rsidRPr="004D0324" w:rsidRDefault="00EA3C53" w:rsidP="00EA3C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</w:t>
            </w:r>
            <w:r w:rsidR="003708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 (</w:t>
            </w:r>
            <w:r w:rsidR="003708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1</w:t>
            </w: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0A35" w14:textId="40A59724" w:rsidR="00EA3C53" w:rsidRPr="004D0324" w:rsidRDefault="00EA3C53" w:rsidP="00492D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ne Flare</w:t>
            </w: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2287D94" w14:textId="78E453B0" w:rsidR="00EA3C53" w:rsidRPr="004D0324" w:rsidRDefault="00EA3C53" w:rsidP="00492D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</w:t>
            </w:r>
            <w:r w:rsidR="003708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5</w:t>
            </w: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3708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9</w:t>
            </w: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A3D8660" w14:textId="1C544122" w:rsidR="00EA3C53" w:rsidRPr="004D0324" w:rsidRDefault="00EA3C53" w:rsidP="00EA3C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gt;One Flare</w:t>
            </w: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D6C22F2" w14:textId="3F9432B2" w:rsidR="00EA3C53" w:rsidRPr="004D0324" w:rsidRDefault="00EA3C53" w:rsidP="00EA3C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=</w:t>
            </w:r>
            <w:r w:rsidR="003708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3708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4D03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66666F0" w14:textId="0FB8BE60" w:rsidR="00EA3C53" w:rsidRPr="004D0324" w:rsidRDefault="00EA3C53" w:rsidP="00492D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370AF" w:rsidRPr="00230825" w14:paraId="4C6F7C27" w14:textId="77777777" w:rsidTr="00C14CB1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8F09AD" w14:textId="77777777" w:rsidR="006370AF" w:rsidRPr="007A6889" w:rsidRDefault="006370AF" w:rsidP="006370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, Fe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731C78" w14:textId="73914243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="006370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1813A3" w14:textId="4CAAA003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B651B7" w14:textId="5DEC3BC5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88B626" w14:textId="290FB38D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69E346" w14:textId="4693EB43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FFA7EB" w14:textId="5AB1BC2A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40CFC5" w14:textId="16C01478" w:rsidR="006370AF" w:rsidRPr="00230825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37089F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3</w:t>
            </w:r>
          </w:p>
        </w:tc>
      </w:tr>
      <w:tr w:rsidR="006370AF" w:rsidRPr="00230825" w14:paraId="541889B8" w14:textId="77777777" w:rsidTr="00C14CB1">
        <w:trPr>
          <w:trHeight w:val="12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AB7DC" w14:textId="77777777" w:rsidR="006370AF" w:rsidRPr="007A6889" w:rsidRDefault="006370AF" w:rsidP="006370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ory of Cardiovascular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6C6F02" w14:textId="1C3E3A24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6EB4B69" w14:textId="6E5C988C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</w:t>
            </w:r>
            <w:r w:rsidR="001C6B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B8D102" w14:textId="7E3CD5BB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A29AF" w14:textId="7E6C234A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374012" w14:textId="78AA210F" w:rsidR="006370AF" w:rsidRPr="00BE5680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C9285" w14:textId="29510BF9" w:rsidR="006370AF" w:rsidRPr="00BE5680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A1E69A" w14:textId="3D7462AB" w:rsidR="006370AF" w:rsidRPr="00230825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37089F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370AF" w:rsidRPr="00230825" w14:paraId="681DBFBE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847B6" w14:textId="77777777" w:rsidR="006370AF" w:rsidRPr="007A6889" w:rsidRDefault="006370AF" w:rsidP="006370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ory of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93F239" w14:textId="14B64D16" w:rsidR="006370AF" w:rsidRPr="00BE5680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1C05E21" w14:textId="1DE91814" w:rsidR="006370AF" w:rsidRPr="00BE5680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E807A2" w14:textId="3F32CAA0" w:rsidR="006370AF" w:rsidRPr="00BE5680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2C101" w14:textId="78CE36AF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799E0D" w14:textId="7AF37D67" w:rsidR="006370AF" w:rsidRPr="00BE5680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B4AD4" w14:textId="3C355FD6" w:rsidR="006370AF" w:rsidRPr="00BE5680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B14E82" w14:textId="29EC3E65" w:rsidR="006370AF" w:rsidRPr="00230825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37089F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6370AF" w:rsidRPr="00230825" w14:paraId="35A4A3BB" w14:textId="77777777" w:rsidTr="00C14CB1">
        <w:trPr>
          <w:trHeight w:val="1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1D93A" w14:textId="77777777" w:rsidR="006370AF" w:rsidRPr="007A6889" w:rsidRDefault="006370AF" w:rsidP="006370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ory of Nephr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0773EA" w14:textId="484E59F8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3F6BCC9" w14:textId="4F0DE00D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B5509F" w14:textId="6EDB256A" w:rsidR="006370AF" w:rsidRPr="00BE5680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3708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3DAD60" w14:textId="3B366C3D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="006370A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5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E2C94A" w14:textId="056E1B2F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93CA24" w14:textId="0FDBFA4D" w:rsidR="006370AF" w:rsidRPr="00BE5680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="003708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5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50FA71" w14:textId="5219C1C1" w:rsidR="006370AF" w:rsidRPr="00230825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6370AF" w:rsidRPr="00230825" w14:paraId="1B76F31D" w14:textId="77777777" w:rsidTr="00C14CB1">
        <w:trPr>
          <w:trHeight w:val="12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A1F3E" w14:textId="77777777" w:rsidR="006370AF" w:rsidRPr="007A6889" w:rsidRDefault="006370AF" w:rsidP="006370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ory of 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FD4CFD" w14:textId="0C84004E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A7F59FA" w14:textId="71A1AF62" w:rsidR="006370AF" w:rsidRPr="00BE5680" w:rsidRDefault="00321DD9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3708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ABC461" w14:textId="59E7EE07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80389" w14:textId="0194E810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99A10A" w14:textId="6224B865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A9F37" w14:textId="0FADA814" w:rsidR="006370AF" w:rsidRPr="00BE5680" w:rsidRDefault="0037089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="00321D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5</w:t>
            </w:r>
            <w:r w:rsidR="006370AF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C3FABE" w14:textId="30BEA69D" w:rsidR="006370AF" w:rsidRPr="00230825" w:rsidRDefault="006370AF" w:rsidP="006370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321DD9" w:rsidRPr="00230825" w14:paraId="01EDE199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959D4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ticardiolipin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ibod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Ig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D7FFFF" w14:textId="7AAA9B14" w:rsidR="00321DD9" w:rsidRPr="00BE5680" w:rsidRDefault="0037089F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4849548" w14:textId="37A9F4AC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3708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5FB51D" w14:textId="6AF7D288" w:rsidR="00321DD9" w:rsidRPr="00BE5680" w:rsidRDefault="0037089F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B0DA6" w14:textId="0A56DC49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3708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B3D7BA" w14:textId="58B68E81" w:rsidR="00321DD9" w:rsidRPr="00BE5680" w:rsidRDefault="0037089F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6C799" w14:textId="65CA47AF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3708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67CB45" w14:textId="54863126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37089F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7</w:t>
            </w:r>
          </w:p>
        </w:tc>
      </w:tr>
      <w:tr w:rsidR="00321DD9" w:rsidRPr="00230825" w14:paraId="7DADB567" w14:textId="77777777" w:rsidTr="00C14CB1">
        <w:trPr>
          <w:trHeight w:val="1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461A8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ticardiolipin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ibod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Ig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330EA" w14:textId="466D7F8A" w:rsidR="00321DD9" w:rsidRPr="00BE5680" w:rsidRDefault="0037089F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9886B67" w14:textId="3333AE48" w:rsidR="00321DD9" w:rsidRPr="00BE5680" w:rsidRDefault="0037089F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D4BED" w14:textId="53C9E844" w:rsidR="00321DD9" w:rsidRPr="00BE5680" w:rsidRDefault="0037089F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7EF4C" w14:textId="6EC872E3" w:rsidR="00321DD9" w:rsidRDefault="0037089F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A68018" w14:textId="5243D3B7" w:rsidR="00321DD9" w:rsidRPr="00BE5680" w:rsidRDefault="0037089F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95F75" w14:textId="0C315CED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3708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8CC6A6" w14:textId="204FF0F8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37089F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321DD9" w:rsidRPr="00230825" w14:paraId="6DCF35CF" w14:textId="77777777" w:rsidTr="00C14CB1">
        <w:trPr>
          <w:trHeight w:val="12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52E3A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ti-beta 2 Glycoprotein I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ibod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gM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9B19A6" w14:textId="6FFE1416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033C016" w14:textId="10B0A6E9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5CCA1C" w14:textId="6D01F9A4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64D3F9" w14:textId="5E88EC74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25DE6" w14:textId="3178FF18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33BD8" w14:textId="4A8DABB0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93692" w14:textId="57005A98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1C6BB3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321DD9" w:rsidRPr="00230825" w14:paraId="26BC0685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03DF0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ti-beta 2 Glycoprotein I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ibod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gG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64E93E" w14:textId="7A6B236D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054CD2F" w14:textId="55A9E995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05FDD" w14:textId="2241B36A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6CE32" w14:textId="485D01DD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7A6850" w14:textId="272CF8AF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58238E" w14:textId="764162C9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00CCC2" w14:textId="3D44A10A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1C6BB3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321DD9" w:rsidRPr="00230825" w14:paraId="25F5A4E6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2E034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phospholipid Syndro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6FF419" w14:textId="14F013BF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5F42851" w14:textId="2AFF7191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BB7EF9" w14:textId="3B9A70B1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0CB10" w14:textId="70AE40DF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2DE3D" w14:textId="32D6D823" w:rsidR="00321DD9" w:rsidRPr="00BE5680" w:rsidRDefault="001C6BB3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7FA6D" w14:textId="5A1DBEA1" w:rsidR="00321DD9" w:rsidRPr="00BE5680" w:rsidRDefault="00EE725F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1C6BB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4A474" w14:textId="390D1AF5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1C6BB3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5B5F42" w:rsidRPr="00230825" w14:paraId="52A8947C" w14:textId="77777777" w:rsidTr="00C14CB1">
        <w:trPr>
          <w:trHeight w:val="12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3CC37" w14:textId="77777777" w:rsidR="005B5F42" w:rsidRPr="00177F80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 Flare at the 1</w:t>
            </w:r>
            <w:r w:rsidRPr="0017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st</w:t>
            </w:r>
            <w:r w:rsidRPr="00177F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E50D2" w14:textId="537B738C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5EF3EE9" w14:textId="7C4D2AB3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D5A72" w14:textId="5FB8D6D3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21E49" w14:textId="25B14CA4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398A4" w14:textId="1DD5EBE6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BD325" w14:textId="2D4BF7F7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537B29" w14:textId="567492CD" w:rsidR="005B5F42" w:rsidRPr="00230825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  <w:r w:rsidR="002C18C5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B5F42" w:rsidRPr="00230825" w14:paraId="692D661D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52E04" w14:textId="77777777" w:rsidR="005B5F42" w:rsidRPr="007A6889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 F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ar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2</w:t>
            </w:r>
            <w:r w:rsidRPr="00C844B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V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3288A" w14:textId="376C12C2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DC73536" w14:textId="6C54E08C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134DA" w14:textId="3482D038" w:rsidR="005B5F42" w:rsidRPr="00BE5680" w:rsidRDefault="001C6BB3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A4AC7" w14:textId="19DB8828" w:rsidR="005B5F42" w:rsidRPr="00BE5680" w:rsidRDefault="001C6BB3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5800A" w14:textId="139307AA" w:rsidR="005B5F42" w:rsidRPr="00BE5680" w:rsidRDefault="001C6BB3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F7B90" w14:textId="717C5990" w:rsidR="005B5F42" w:rsidRPr="00BE5680" w:rsidRDefault="001C6BB3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EDC864" w14:textId="1536FBE4" w:rsidR="005B5F42" w:rsidRPr="00230825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1C6BB3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9</w:t>
            </w:r>
          </w:p>
        </w:tc>
      </w:tr>
      <w:tr w:rsidR="005B5F42" w:rsidRPr="00230825" w14:paraId="5E72F79E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352CF" w14:textId="77777777" w:rsidR="005B5F42" w:rsidRPr="007A6889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 F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ar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3</w:t>
            </w:r>
            <w:r w:rsidRPr="00C844B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V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C94BC" w14:textId="0F373AD9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D62B95A" w14:textId="2D32DF53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D8F5B" w14:textId="5FA4DDAC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3CBB9" w14:textId="61CC79C9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171D9" w14:textId="69E2DFA3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7B77F" w14:textId="35F81B7F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9D54F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1958DD" w14:textId="60D5DE74" w:rsidR="005B5F42" w:rsidRPr="00230825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  <w:r w:rsidR="00CE3B15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2C18C5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5B5F42" w:rsidRPr="00230825" w14:paraId="1A3823B6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2405C" w14:textId="77777777" w:rsidR="005B5F42" w:rsidRPr="007A6889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 F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ar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4</w:t>
            </w:r>
            <w:r w:rsidRPr="00C844B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V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C1311" w14:textId="13AE359E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E344094" w14:textId="7A37786A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E3998" w14:textId="6F1A1EF5" w:rsidR="005B5F42" w:rsidRPr="00BE5680" w:rsidRDefault="00353121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CC218" w14:textId="03F18722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44F2A" w14:textId="3E751FF0" w:rsidR="005B5F42" w:rsidRPr="00BE5680" w:rsidRDefault="00353121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21FE10" w14:textId="133999DE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2DDB05" w14:textId="766D2827" w:rsidR="005B5F42" w:rsidRPr="00230825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2C18C5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45</w:t>
            </w:r>
          </w:p>
        </w:tc>
      </w:tr>
      <w:tr w:rsidR="005B5F42" w:rsidRPr="00230825" w14:paraId="3DAD9DA2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ECF3C" w14:textId="77777777" w:rsidR="005B5F42" w:rsidRPr="007A6889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Flar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Pr="00C844B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13400" w14:textId="3D136D4C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1D49993" w14:textId="2C463958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47160" w14:textId="26D5931F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A8ACB" w14:textId="5D9D91BC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E2299" w14:textId="13E8F428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42D7A" w14:textId="630CF3DA" w:rsidR="005B5F42" w:rsidRPr="00BE5680" w:rsidRDefault="009D54F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2C18C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9246AA" w14:textId="620ED717" w:rsidR="005B5F42" w:rsidRPr="00230825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2C18C5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5B5F42" w:rsidRPr="00230825" w14:paraId="180B0ADF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51A55" w14:textId="77777777" w:rsidR="005B5F42" w:rsidRPr="007A6889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Flar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Pr="00C844B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FF77C" w14:textId="1D12BCDD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7D62A42" w14:textId="34B56F3F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01A7D" w14:textId="380E41CE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4611F" w14:textId="1330C2E0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5188F" w14:textId="7C450505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41495F" w14:textId="25D96722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ABF60D" w14:textId="396EBDD2" w:rsidR="005B5F42" w:rsidRPr="00230825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  <w:r w:rsidR="002C18C5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1</w:t>
            </w:r>
          </w:p>
        </w:tc>
      </w:tr>
      <w:tr w:rsidR="005B5F42" w:rsidRPr="00230825" w14:paraId="23580F7C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CBEB0" w14:textId="77777777" w:rsidR="005B5F42" w:rsidRPr="007A6889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Flar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Pr="00C844B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C502F" w14:textId="2F798873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93D0ACA" w14:textId="5F6C3CF7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3E0EA" w14:textId="69B09FB8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431CA" w14:textId="7FBF46C3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862AD" w14:textId="7B2A4927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3F79B" w14:textId="1DE590D0" w:rsidR="005B5F42" w:rsidRPr="00BE5680" w:rsidRDefault="009D54F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2C18C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9E4F61" w14:textId="194689B5" w:rsidR="005B5F42" w:rsidRPr="00230825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5B5F42" w:rsidRPr="00230825" w14:paraId="5F96B7E3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6DA52" w14:textId="77777777" w:rsidR="005B5F42" w:rsidRPr="007A6889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Flar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Pr="00C844B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24034" w14:textId="566BA6A5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865B825" w14:textId="3DC158C5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6588E" w14:textId="4096F51A" w:rsidR="005B5F42" w:rsidRPr="00BE5680" w:rsidRDefault="00353121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B3348" w14:textId="4A0FEA94" w:rsidR="005B5F42" w:rsidRPr="00BE5680" w:rsidRDefault="009D54F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015C0" w14:textId="4BD4DFB5" w:rsidR="005B5F42" w:rsidRPr="00BE5680" w:rsidRDefault="00353121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00F91" w14:textId="5260C14C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9F629B" w14:textId="327BA816" w:rsidR="005B5F42" w:rsidRPr="00230825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2C18C5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4</w:t>
            </w:r>
          </w:p>
        </w:tc>
      </w:tr>
      <w:tr w:rsidR="005B5F42" w:rsidRPr="00230825" w14:paraId="78000086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968AA" w14:textId="77777777" w:rsidR="005B5F42" w:rsidRPr="007A6889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Flar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  <w:r w:rsidRPr="00C844B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11C7F" w14:textId="3D7763B2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A3F0CB3" w14:textId="17C3CB9A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723B2" w14:textId="1BDDB399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63689" w14:textId="251E806B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11005" w14:textId="5BD17C9D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A3002" w14:textId="7B4AE150" w:rsidR="005B5F42" w:rsidRPr="00BE5680" w:rsidRDefault="002C18C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07E0A" w14:textId="2107C66C" w:rsidR="005B5F42" w:rsidRPr="00230825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2C18C5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5B5F42" w:rsidRPr="00230825" w14:paraId="09456300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10C0B" w14:textId="77777777" w:rsidR="005B5F42" w:rsidRPr="007A6889" w:rsidRDefault="005B5F42" w:rsidP="005B5F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Flar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  <w:r w:rsidRPr="00C844B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87E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7C31D" w14:textId="4D6691E2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164DD18" w14:textId="1B3B1CF2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2A5FA" w14:textId="223C22A9" w:rsidR="005B5F42" w:rsidRPr="00BE5680" w:rsidRDefault="00CE3B1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6254F" w14:textId="7D894C73" w:rsidR="005B5F42" w:rsidRPr="00BE5680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653DE" w14:textId="48DEB114" w:rsidR="005B5F42" w:rsidRPr="00BE5680" w:rsidRDefault="00CE3B15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6EF56" w14:textId="4EF31FB6" w:rsidR="005B5F42" w:rsidRPr="00BE5680" w:rsidRDefault="009D54F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5B5F42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6C42A4" w14:textId="03F08124" w:rsidR="005B5F42" w:rsidRPr="00230825" w:rsidRDefault="005B5F42" w:rsidP="005B5F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5B5F42" w:rsidRPr="00230825" w14:paraId="4AB87742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11E6D" w14:textId="77777777" w:rsidR="005B5F42" w:rsidRDefault="005B5F42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*:</w:t>
            </w:r>
          </w:p>
        </w:tc>
        <w:tc>
          <w:tcPr>
            <w:tcW w:w="0" w:type="auto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91603C" w14:textId="36D4B6CB" w:rsidR="005B5F42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650688" w14:textId="5D5C5763" w:rsidR="005B5F42" w:rsidRPr="00230825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21DD9" w:rsidRPr="00230825" w14:paraId="67F461C7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3EF87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A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ti-ds-DNA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C8CBA2" w14:textId="634F4BEB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638EB87" w14:textId="3AA2640F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="00C36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0869D" w14:textId="459617C0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D3D86" w14:textId="22FE3266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91670" w14:textId="74F09057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EAB59" w14:textId="114314CE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="005B5F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4ECBFD" w14:textId="0CE0342C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321DD9" w:rsidRPr="00230825" w14:paraId="60AD5AE1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80A54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w C3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90F5BC" w14:textId="2F014129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D2FF021" w14:textId="342BE636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1C2317" w14:textId="7D5C3E90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13826" w14:textId="2140F9AC" w:rsidR="00321DD9" w:rsidRPr="00BE5680" w:rsidRDefault="009D54F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C36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B01FF" w14:textId="3CF72B63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EBE48" w14:textId="56A8CB16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C36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0868E7" w14:textId="7F403847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321DD9" w:rsidRPr="00230825" w14:paraId="5FEAF421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45854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w C4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3D929D" w14:textId="1DF0F157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22E73DD" w14:textId="33439AE9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1FD59B" w14:textId="7B26FB8D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599D6" w14:textId="54DA102D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2597F" w14:textId="46F124B9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1727A" w14:textId="7BBD33DF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405433" w14:textId="13CF7CD2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321DD9" w:rsidRPr="00230825" w14:paraId="455009CD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47A64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ctive Nephritis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F83773" w14:textId="4B7BEFD0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87430E9" w14:textId="6D89CC20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853754" w14:textId="6BFC40DC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ECF3D" w14:textId="2E7C983F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1A72F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885CD" w14:textId="41C42100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EE3D8B" w14:textId="1DCD1A41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C36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220614" w14:textId="21A1BD77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321DD9" w:rsidRPr="00230825" w14:paraId="2A6668DB" w14:textId="77777777" w:rsidTr="00C14CB1">
        <w:trPr>
          <w:trHeight w:val="12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4E3D4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RP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F4F423" w14:textId="40B868B7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C46BE6D" w14:textId="6318CB06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044206" w14:textId="7FF559DD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747B6" w14:textId="1E473F35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C36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65C5A2" w14:textId="548415F7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C8FB7" w14:textId="5D35D089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5BAF71" w14:textId="71234318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321DD9" w:rsidRPr="00230825" w14:paraId="1A48EECF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15521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M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ar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h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BB95FA" w14:textId="3F27D6EA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9755A22" w14:textId="1F116EE9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0F9AAD" w14:textId="6F31EA83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C56C7" w14:textId="3A3B492D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ADADE6" w14:textId="426B14EF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2FA2C4" w14:textId="692D3D06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51C3C" w14:textId="1600F8FB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2</w:t>
            </w:r>
          </w:p>
        </w:tc>
      </w:tr>
      <w:tr w:rsidR="00321DD9" w:rsidRPr="00230825" w14:paraId="56B4A974" w14:textId="77777777" w:rsidTr="00C14CB1">
        <w:trPr>
          <w:trHeight w:val="1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E39D6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iscoi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h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FDC141" w14:textId="78FCFA83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2EB8D7D" w14:textId="775C797D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FDB10" w14:textId="1809B9E4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7653E" w14:textId="4CCF1C25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3C8F4" w14:textId="751785DE" w:rsidR="00321DD9" w:rsidRPr="00BE5680" w:rsidRDefault="005B5F42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08B54" w14:textId="1BBD3B34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61382B" w14:textId="065E3116" w:rsidR="00321DD9" w:rsidRPr="00230825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 w:rsidRPr="0023082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321DD9" w:rsidRPr="007A6889" w14:paraId="434C9B65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5AD31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rthritis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6219C6" w14:textId="699381A2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183AD33" w14:textId="6D749EC4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98697F" w14:textId="082E75E9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E46B9" w14:textId="47D37465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142399" w14:textId="11EBCB95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B9351" w14:textId="7E5475F4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="00D679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A68517" w14:textId="464AB595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E56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321DD9" w:rsidRPr="007A6889" w14:paraId="1BE421B9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25BF0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rositis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BDF5C2" w14:textId="14DEDB86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A89D8CA" w14:textId="2B8C7E17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4E7189" w14:textId="26458952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49798" w14:textId="2974D20C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66586F" w14:textId="7467A2CA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04BEA" w14:textId="46DD12EC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5B4E9F" w14:textId="47504482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E56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321DD9" w:rsidRPr="007A6889" w14:paraId="54BF9A7C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E88B5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U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 o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droxychloroquin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FF3AB4" w14:textId="4B5FA58A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07BF903" w14:textId="22D83D79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0CB80A" w14:textId="47179D42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C7865" w14:textId="3A3F8129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="00C36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FD2A34" w14:textId="339FEC3D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D679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19CFB" w14:textId="4512B2A6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8ED2D" w14:textId="43C864CB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E56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321DD9" w:rsidRPr="007A6889" w14:paraId="65C9DAA4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6574B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Use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zathioprin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9FC6B2" w14:textId="1936BE7F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396441A" w14:textId="4F14DC33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F5E14" w14:textId="2971A9C5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F1939" w14:textId="739C7EF7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C36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890DCB" w14:textId="4995D564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B4482" w14:textId="31F4754F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="00D679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E2E722" w14:textId="61CB1333" w:rsidR="00321DD9" w:rsidRPr="00DE12EA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 w:rsidRP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321DD9" w:rsidRPr="007A6889" w14:paraId="782C7A0A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5B6E0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Use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Cyclophosphamid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D55511" w14:textId="607FC463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32D2EAA" w14:textId="1CDC0884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  <w:r w:rsidR="00D679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640027" w14:textId="64502679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EACBA" w14:textId="10CB9FE2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66D48E" w14:textId="5868203F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9C71E" w14:textId="42E45BC0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F4ECC8" w14:textId="6A0939F7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E56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321DD9" w:rsidRPr="007A6889" w14:paraId="1A3C163D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2CA1E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Use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cophenolate mofetil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20BDBC" w14:textId="1112075D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F1BB129" w14:textId="6BB9B048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C36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683FE6" w14:textId="5A8FEC3F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603B2" w14:textId="4B5C9650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81167" w14:textId="037A83EE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23A1C" w14:textId="15F34EF7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5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7074C2" w14:textId="1372D8A2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E56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321DD9" w:rsidRPr="007A6889" w14:paraId="553CDFF9" w14:textId="77777777" w:rsidTr="00C14CB1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DDAE2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Use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thotrexat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32D6D6" w14:textId="29EC01D6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9689534" w14:textId="0DE20A1E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30ADFB" w14:textId="0B4C2EB6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F4016" w14:textId="2FD7A8EE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F319A" w14:textId="7F7882A1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88608" w14:textId="4D386854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321D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6EBC5D" w14:textId="54E6DD17" w:rsidR="00321DD9" w:rsidRPr="00BE5680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E56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321DD9" w:rsidRPr="007A6889" w14:paraId="31C7AEAA" w14:textId="77777777" w:rsidTr="00444709">
        <w:trPr>
          <w:trHeight w:val="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4966" w14:textId="77777777" w:rsidR="00321DD9" w:rsidRPr="007A6889" w:rsidRDefault="00321DD9" w:rsidP="00321D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Use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  <w:r w:rsidRPr="007A688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crolimus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the First Vis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317DC9" w14:textId="5A49BE9A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B3568B" w14:textId="73FDC99E" w:rsidR="00321DD9" w:rsidRPr="00BE5680" w:rsidRDefault="00D6792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C36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BFA1F" w14:textId="62A9622A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95BCFC" w14:textId="6EC150AE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D679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321DD9" w:rsidRPr="008873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87591D" w14:textId="7BDE0FE7" w:rsidR="00321DD9" w:rsidRPr="00BE5680" w:rsidRDefault="00DE12EA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0E2340" w14:textId="4E837086" w:rsidR="00321DD9" w:rsidRPr="00BE5680" w:rsidRDefault="00C36E11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  <w:r w:rsidR="00321DD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72B648" w14:textId="1A7202A9" w:rsidR="00321DD9" w:rsidRPr="00DE12EA" w:rsidRDefault="00321DD9" w:rsidP="00321D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DE12EA" w:rsidRPr="00DE12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744B63E7" w14:textId="7DA3C4FB" w:rsidR="000443E5" w:rsidRDefault="000443E5" w:rsidP="000443E5">
      <w:r w:rsidRPr="0048493E">
        <w:rPr>
          <w:i/>
          <w:iCs/>
        </w:rPr>
        <w:t>Anti-ds-DNA</w:t>
      </w:r>
      <w:r>
        <w:t>, Anti-double stranded DNA</w:t>
      </w:r>
    </w:p>
    <w:p w14:paraId="0B449C2B" w14:textId="77777777" w:rsidR="000443E5" w:rsidRDefault="000443E5" w:rsidP="000443E5"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*None of the patients had any of the followings at the first visit: </w:t>
      </w:r>
      <w:r w:rsidRPr="007A6889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oral 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u</w:t>
      </w:r>
      <w:r w:rsidRPr="007A6889">
        <w:rPr>
          <w:rFonts w:asciiTheme="majorBidi" w:eastAsia="Times New Roman" w:hAnsiTheme="majorBidi" w:cstheme="majorBidi"/>
          <w:color w:val="000000"/>
          <w:sz w:val="20"/>
          <w:szCs w:val="20"/>
        </w:rPr>
        <w:t>lcer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,</w:t>
      </w:r>
      <w:r w:rsidRPr="007A6889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seizure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, l</w:t>
      </w:r>
      <w:r w:rsidRPr="007A6889">
        <w:rPr>
          <w:rFonts w:asciiTheme="majorBidi" w:eastAsia="Times New Roman" w:hAnsiTheme="majorBidi" w:cstheme="majorBidi"/>
          <w:color w:val="000000"/>
          <w:sz w:val="20"/>
          <w:szCs w:val="20"/>
        </w:rPr>
        <w:t>ung involvement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, h</w:t>
      </w:r>
      <w:r w:rsidRPr="007A6889">
        <w:rPr>
          <w:rFonts w:asciiTheme="majorBidi" w:eastAsia="Times New Roman" w:hAnsiTheme="majorBidi" w:cstheme="majorBidi"/>
          <w:color w:val="000000"/>
          <w:sz w:val="20"/>
          <w:szCs w:val="20"/>
        </w:rPr>
        <w:t>eart involvement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, o</w:t>
      </w:r>
      <w:r w:rsidRPr="007A6889">
        <w:rPr>
          <w:rFonts w:asciiTheme="majorBidi" w:eastAsia="Times New Roman" w:hAnsiTheme="majorBidi" w:cstheme="majorBidi"/>
          <w:color w:val="000000"/>
          <w:sz w:val="20"/>
          <w:szCs w:val="20"/>
        </w:rPr>
        <w:t>cular involvement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</w:t>
      </w:r>
      <w:r w:rsidRPr="007A6889">
        <w:rPr>
          <w:rFonts w:asciiTheme="majorBidi" w:eastAsia="Times New Roman" w:hAnsiTheme="majorBidi" w:cstheme="majorBidi"/>
          <w:color w:val="000000"/>
          <w:sz w:val="20"/>
          <w:szCs w:val="20"/>
        </w:rPr>
        <w:t>gastrointestinal involvement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, or use</w:t>
      </w:r>
      <w:r w:rsidRPr="007A6889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of 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C</w:t>
      </w:r>
      <w:r w:rsidRPr="007A6889">
        <w:rPr>
          <w:rFonts w:asciiTheme="majorBidi" w:eastAsia="Times New Roman" w:hAnsiTheme="majorBidi" w:cstheme="majorBidi"/>
          <w:color w:val="000000"/>
          <w:sz w:val="20"/>
          <w:szCs w:val="20"/>
        </w:rPr>
        <w:t>yclosporin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.</w:t>
      </w:r>
    </w:p>
    <w:p w14:paraId="711062C9" w14:textId="77777777" w:rsidR="003E2E71" w:rsidRDefault="003E2E71"/>
    <w:sectPr w:rsidR="003E2E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A536F" w14:textId="77777777" w:rsidR="00E15029" w:rsidRDefault="00E15029" w:rsidP="00444709">
      <w:pPr>
        <w:spacing w:after="0" w:line="240" w:lineRule="auto"/>
      </w:pPr>
      <w:r>
        <w:separator/>
      </w:r>
    </w:p>
  </w:endnote>
  <w:endnote w:type="continuationSeparator" w:id="0">
    <w:p w14:paraId="387EB875" w14:textId="77777777" w:rsidR="00E15029" w:rsidRDefault="00E15029" w:rsidP="00444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109B54" w14:textId="77777777" w:rsidR="00B745B0" w:rsidRDefault="00B745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6B26D" w14:textId="77777777" w:rsidR="00B745B0" w:rsidRDefault="00B745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35A76B" w14:textId="77777777" w:rsidR="00B745B0" w:rsidRDefault="00B745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527AE6" w14:textId="77777777" w:rsidR="00E15029" w:rsidRDefault="00E15029" w:rsidP="00444709">
      <w:pPr>
        <w:spacing w:after="0" w:line="240" w:lineRule="auto"/>
      </w:pPr>
      <w:r>
        <w:separator/>
      </w:r>
    </w:p>
  </w:footnote>
  <w:footnote w:type="continuationSeparator" w:id="0">
    <w:p w14:paraId="46F6FD03" w14:textId="77777777" w:rsidR="00E15029" w:rsidRDefault="00E15029" w:rsidP="004447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8C226B" w14:textId="77777777" w:rsidR="00B745B0" w:rsidRDefault="00B745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301E0" w14:textId="66381FDA" w:rsidR="00444709" w:rsidRPr="00882BD0" w:rsidRDefault="00B745B0" w:rsidP="00444709">
    <w:pPr>
      <w:spacing w:after="0" w:line="480" w:lineRule="auto"/>
      <w:jc w:val="both"/>
      <w:rPr>
        <w:rFonts w:asciiTheme="minorBidi" w:hAnsiTheme="minorBidi"/>
        <w:sz w:val="24"/>
        <w:szCs w:val="24"/>
      </w:rPr>
    </w:pPr>
    <w:r w:rsidRPr="00B745B0">
      <w:rPr>
        <w:rFonts w:asciiTheme="minorBidi" w:hAnsiTheme="minorBidi"/>
        <w:sz w:val="24"/>
        <w:szCs w:val="24"/>
      </w:rPr>
      <w:t>Supplementary</w:t>
    </w:r>
    <w:r>
      <w:rPr>
        <w:rFonts w:asciiTheme="minorBidi" w:hAnsiTheme="minorBidi"/>
        <w:sz w:val="24"/>
        <w:szCs w:val="24"/>
      </w:rPr>
      <w:t xml:space="preserve"> Table </w:t>
    </w:r>
    <w:r w:rsidR="0058711E">
      <w:rPr>
        <w:rFonts w:asciiTheme="minorBidi" w:hAnsiTheme="minorBidi"/>
        <w:sz w:val="24"/>
        <w:szCs w:val="24"/>
      </w:rPr>
      <w:t>1</w:t>
    </w:r>
    <w:bookmarkStart w:id="0" w:name="_GoBack"/>
    <w:bookmarkEnd w:id="0"/>
    <w:r w:rsidR="00444709" w:rsidRPr="00882BD0">
      <w:rPr>
        <w:rFonts w:asciiTheme="minorBidi" w:hAnsiTheme="minorBidi"/>
        <w:sz w:val="24"/>
        <w:szCs w:val="24"/>
      </w:rPr>
      <w:t xml:space="preserve">. </w:t>
    </w:r>
    <w:bookmarkStart w:id="1" w:name="_Hlk78664425"/>
    <w:r w:rsidR="00444709" w:rsidRPr="00882BD0">
      <w:rPr>
        <w:rFonts w:asciiTheme="minorBidi" w:hAnsiTheme="minorBidi"/>
        <w:sz w:val="24"/>
        <w:szCs w:val="24"/>
      </w:rPr>
      <w:t xml:space="preserve">Categorical characteristics of patients according to </w:t>
    </w:r>
    <w:r w:rsidR="00444709">
      <w:rPr>
        <w:rFonts w:asciiTheme="minorBidi" w:hAnsiTheme="minorBidi"/>
        <w:sz w:val="24"/>
        <w:szCs w:val="24"/>
      </w:rPr>
      <w:t xml:space="preserve">more than one </w:t>
    </w:r>
    <w:r w:rsidR="00444709" w:rsidRPr="00882BD0">
      <w:rPr>
        <w:rFonts w:asciiTheme="minorBidi" w:hAnsiTheme="minorBidi"/>
        <w:sz w:val="24"/>
        <w:szCs w:val="24"/>
      </w:rPr>
      <w:t>severe lupus flare-up</w:t>
    </w:r>
    <w:bookmarkEnd w:id="1"/>
    <w:r w:rsidR="00444709">
      <w:rPr>
        <w:rFonts w:asciiTheme="minorBidi" w:hAnsiTheme="minorBidi"/>
        <w:sz w:val="24"/>
        <w:szCs w:val="24"/>
      </w:rPr>
      <w:t xml:space="preserve"> vs. one severe flare vs. no severe flare</w:t>
    </w:r>
    <w:r w:rsidR="00444709" w:rsidRPr="00882BD0">
      <w:rPr>
        <w:rFonts w:asciiTheme="minorBidi" w:hAnsiTheme="minorBidi"/>
        <w:sz w:val="24"/>
        <w:szCs w:val="24"/>
      </w:rPr>
      <w:t>.</w:t>
    </w:r>
  </w:p>
  <w:p w14:paraId="40CE7DBA" w14:textId="77777777" w:rsidR="00444709" w:rsidRDefault="004447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98E8B1" w14:textId="77777777" w:rsidR="00B745B0" w:rsidRDefault="00B745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53"/>
    <w:rsid w:val="000443E5"/>
    <w:rsid w:val="00072BC6"/>
    <w:rsid w:val="00111FD9"/>
    <w:rsid w:val="00177F80"/>
    <w:rsid w:val="001A72F1"/>
    <w:rsid w:val="001C6BB3"/>
    <w:rsid w:val="00230825"/>
    <w:rsid w:val="002C18C5"/>
    <w:rsid w:val="00321DD9"/>
    <w:rsid w:val="00330A9F"/>
    <w:rsid w:val="00353121"/>
    <w:rsid w:val="0037089F"/>
    <w:rsid w:val="003E2E71"/>
    <w:rsid w:val="00444709"/>
    <w:rsid w:val="00483EB0"/>
    <w:rsid w:val="0053474E"/>
    <w:rsid w:val="0058711E"/>
    <w:rsid w:val="005A3712"/>
    <w:rsid w:val="005B5F42"/>
    <w:rsid w:val="006370AF"/>
    <w:rsid w:val="009D54F2"/>
    <w:rsid w:val="00B745B0"/>
    <w:rsid w:val="00C14CB1"/>
    <w:rsid w:val="00C36E11"/>
    <w:rsid w:val="00CE3B15"/>
    <w:rsid w:val="00D67929"/>
    <w:rsid w:val="00D84470"/>
    <w:rsid w:val="00DE12EA"/>
    <w:rsid w:val="00DF4F9C"/>
    <w:rsid w:val="00E15029"/>
    <w:rsid w:val="00EA3C53"/>
    <w:rsid w:val="00EE725F"/>
    <w:rsid w:val="00EF41E6"/>
    <w:rsid w:val="00F4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12476"/>
  <w15:chartTrackingRefBased/>
  <w15:docId w15:val="{213FFCC3-F6A6-4EC4-8C0C-6842BD1F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FD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4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709"/>
  </w:style>
  <w:style w:type="paragraph" w:styleId="Footer">
    <w:name w:val="footer"/>
    <w:basedOn w:val="Normal"/>
    <w:link w:val="FooterChar"/>
    <w:uiPriority w:val="99"/>
    <w:unhideWhenUsed/>
    <w:rsid w:val="00444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miley 786</dc:creator>
  <cp:keywords/>
  <dc:description/>
  <cp:lastModifiedBy>SURFACE</cp:lastModifiedBy>
  <cp:revision>7</cp:revision>
  <dcterms:created xsi:type="dcterms:W3CDTF">2022-12-13T21:30:00Z</dcterms:created>
  <dcterms:modified xsi:type="dcterms:W3CDTF">2023-04-02T19:37:00Z</dcterms:modified>
</cp:coreProperties>
</file>